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i 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it-IT"/>
        </w:rPr>
        <w:t>Supplementary t</w:t>
      </w: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en-US"/>
        </w:rPr>
        <w:t xml:space="preserve">able </w:t>
      </w:r>
      <w:r>
        <w:rPr>
          <w:rFonts w:ascii="Times New Roman" w:hAnsi="Times New Roman"/>
          <w:b w:val="1"/>
          <w:bCs w:val="1"/>
          <w:sz w:val="20"/>
          <w:szCs w:val="20"/>
          <w:u w:color="000000"/>
          <w:rtl w:val="0"/>
          <w:lang w:val="it-IT"/>
        </w:rPr>
        <w:t>S2</w:t>
      </w:r>
      <w:r>
        <w:rPr>
          <w:rFonts w:ascii="Times New Roman" w:hAnsi="Times New Roman"/>
          <w:sz w:val="20"/>
          <w:szCs w:val="20"/>
          <w:u w:color="000000"/>
          <w:rtl w:val="0"/>
          <w:lang w:val="en-US"/>
        </w:rPr>
        <w:t xml:space="preserve"> Overview of the main findings of the included studies</w:t>
      </w:r>
    </w:p>
    <w:tbl>
      <w:tblPr>
        <w:tblW w:w="14572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207"/>
        <w:gridCol w:w="1107"/>
        <w:gridCol w:w="2510"/>
        <w:gridCol w:w="3042"/>
        <w:gridCol w:w="2924"/>
        <w:gridCol w:w="3782"/>
      </w:tblGrid>
      <w:tr>
        <w:tblPrEx>
          <w:shd w:val="clear" w:color="auto" w:fill="00a2ff"/>
        </w:tblPrEx>
        <w:trPr>
          <w:trHeight w:val="183" w:hRule="atLeast"/>
          <w:tblHeader/>
        </w:trPr>
        <w:tc>
          <w:tcPr>
            <w:tcW w:type="dxa" w:w="120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uthor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(year)</w:t>
            </w:r>
          </w:p>
        </w:tc>
        <w:tc>
          <w:tcPr>
            <w:tcW w:type="dxa" w:w="110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°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of proteins identified</w:t>
            </w:r>
          </w:p>
        </w:tc>
        <w:tc>
          <w:tcPr>
            <w:tcW w:type="dxa" w:w="25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Unite of measure</w:t>
            </w:r>
          </w:p>
        </w:tc>
        <w:tc>
          <w:tcPr>
            <w:tcW w:type="dxa" w:w="9748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ifference in specific protein</w:t>
            </w:r>
          </w:p>
        </w:tc>
      </w:tr>
      <w:tr>
        <w:tblPrEx>
          <w:shd w:val="clear" w:color="auto" w:fill="00a2ff"/>
        </w:tblPrEx>
        <w:trPr>
          <w:trHeight w:val="200" w:hRule="atLeast"/>
          <w:tblHeader/>
        </w:trPr>
        <w:tc>
          <w:tcPr>
            <w:tcW w:type="dxa" w:w="120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5d5d5"/>
          </w:tcPr>
          <w:p/>
        </w:tc>
        <w:tc>
          <w:tcPr>
            <w:tcW w:type="dxa" w:w="110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5d5d5"/>
          </w:tcPr>
          <w:p/>
        </w:tc>
        <w:tc>
          <w:tcPr>
            <w:tcW w:type="dxa" w:w="251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5d5d5"/>
          </w:tcPr>
          <w:p/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P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riodontiti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(upregulated proteins)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Gingivitis (upregulated protein)</w:t>
            </w:r>
          </w:p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ile tabella 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althy control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(upregulated proteins)</w:t>
            </w:r>
          </w:p>
        </w:tc>
      </w:tr>
      <w:tr>
        <w:tblPrEx>
          <w:shd w:val="clear" w:color="auto" w:fill="cadfff"/>
        </w:tblPrEx>
        <w:trPr>
          <w:trHeight w:val="55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on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ç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ves et al. (201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27 (identified with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LC-MS/MS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)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spacing w:after="240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NR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5"/>
              <w:keepLines w:val="0"/>
              <w:rPr>
                <w:rFonts w:ascii="Times New Roman" w:cs="Times New Roman" w:hAnsi="Times New Roman" w:eastAsia="Times New Roman"/>
                <w:outline w:val="0"/>
                <w:color w:val="000000"/>
                <w:sz w:val="16"/>
                <w:szCs w:val="16"/>
                <w:u w:color="000000"/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hAnsi="Times New Roman"/>
                <w:outline w:val="0"/>
                <w:color w:val="000000"/>
                <w:sz w:val="16"/>
                <w:szCs w:val="16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Serum albumin</w:t>
            </w:r>
          </w:p>
          <w:p>
            <w:pPr>
              <w:pStyle w:val="Table Style 5"/>
              <w:keepLines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000000"/>
                <w:sz w:val="16"/>
                <w:szCs w:val="16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Alpha-amylase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 xml:space="preserve">-SN </w:t>
            </w:r>
          </w:p>
        </w:tc>
      </w:tr>
      <w:tr>
        <w:tblPrEx>
          <w:shd w:val="clear" w:color="auto" w:fill="cadfff"/>
        </w:tblPrEx>
        <w:trPr>
          <w:trHeight w:val="343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alazar et al. (2013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44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Fold changes between cases and controls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 S100-P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a-DK"/>
              </w:rPr>
              <w:t>Ceruloplasmin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2-HS-glycoprotein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Complement C3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2-macroglobulin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a-DK"/>
              </w:rPr>
              <w:t>Fibrinogen alpha chain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nl-NL"/>
              </w:rPr>
              <w:t>Plastin-2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s-ES_tradnl"/>
              </w:rPr>
              <w:t>Calreticulin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Lactotransferrin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filin-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Gelsolin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Peptidoglycan recognition protein 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Neutrophil defensin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Neutrophil collagenase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Matrix metalloproteinase-9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ho GDP-dissociation inhibitor 2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s-ES_tradnl"/>
              </w:rPr>
              <w:t>Catalase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denylyl cyclase-associated protein 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eukotriene A-4 hydrolase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 xml:space="preserve">Lactoperoxidase 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haiyarit et al. (201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NR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 (peaks)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,835.73 D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,801.83 D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a</w:t>
            </w:r>
          </w:p>
        </w:tc>
      </w:tr>
      <w:tr>
        <w:tblPrEx>
          <w:shd w:val="clear" w:color="auto" w:fill="cadfff"/>
        </w:tblPrEx>
        <w:trPr>
          <w:trHeight w:val="361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elstr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ø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et al. (2016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,161 (2,090 human, 1,946 bacteria)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NR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aspase-1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N-acetylmuramoyl-L-alanine amid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Apolipoprotein B-100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Serum amyloid A-4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Thyroxine-binding globul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omplement C4-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Retinol-binding protein 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g heavy chain V-III region KOL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Apolipoprotein 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Plasma protease C1 inhibitor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omplement C4-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nter-alpha-trypsin inhibitor heavy chain H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omplement factor H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Alpha-1B-glyco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Beta-2-glyco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omplement C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omplement C1q subcomponent subunit 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omplement component C8 gamma cha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Apolipoprotein E 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eae9eb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Ribosyldihydronicotinamide dehydrogenase [quinone]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piplak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-tyrosine kinase 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teasome activator complex subunit 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I cytoskeletal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hosphoribosyl pyrophosphate synthase-associated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psin-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Arachidonate 12-lipoxygenase, 12R-typ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ucleophosm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lcium/calmodulin-dependent protein kinase type II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ukaryotic translation initiation factor 2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olypyrimidine tract-binding protein 38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Transmembrane protein 40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as GTPase-activating protein-binding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Very-long-chain 3-oxoacyl-CoA reductase0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ell division control protein 42 homolog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F-actin-capping protein subunit alpha-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yrosine-protein kinase CSK</w:t>
            </w:r>
          </w:p>
        </w:tc>
      </w:tr>
      <w:tr>
        <w:tblPrEx>
          <w:shd w:val="clear" w:color="auto" w:fill="cadfff"/>
        </w:tblPrEx>
        <w:trPr>
          <w:trHeight w:val="2388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elstr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ø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et al. (2016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omplement C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Fibronectin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rcinoembryonic antigen-related cell adhesion molecule 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erine/arginine-rich splicing factor 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E3 ubiquitin-protein ligase HUWE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ukaryotic translation initiation factor 1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etinol-binding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ukaryotic translation initiation factor 3 subunit D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'(2'),5'-bisphosphate nucleotidas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 transport protein Sec31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romal interaction molecul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tosolic acyl coenzyme A thioester hydrol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NA-binding protein 47</w:t>
            </w:r>
          </w:p>
        </w:tc>
      </w:tr>
      <w:tr>
        <w:tblPrEx>
          <w:shd w:val="clear" w:color="auto" w:fill="cadfff"/>
        </w:tblPrEx>
        <w:trPr>
          <w:trHeight w:val="613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ostanci et al. (2018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60 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Fold changes between cases and controls (?)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Highest mean in CP: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and 3 anion transport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R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bonuclease R [Porphyromonas gingivalis ATCC 33277]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rbonic anhydras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as GTPase-activating-like protein IQGAP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ynaptotagmin-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teasome activator complex subunit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M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etallo-beta-lactamase [Treponema denticola ATCC 35405]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Beta-case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,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os taurus (Bovine)</w:t>
            </w:r>
          </w:p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Highest mean in AgP: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DNA FLJ50152, highly similar to Synaptotagmin-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utative high mobility group protein B1-lik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as GTPase-activating-like protein IQGAP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moglobin subunit alph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Glutaredox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rbonic anhydras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 S100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A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ypoxanthine-guanine phosphoribosyltransfer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Non-histone chromosomal protein HMG-1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as-related protein Rap-1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erpin B10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and 3 anion transport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teasome activator complex subunit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Fc-gamma receptor IIIb (CD 16)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actosin-like protein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Highest mean in H as compared to CP: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citrate dehydrogenase [NADP] cytoplasmic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1 of Serp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Histone deacetyl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lmodulin-like protein 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Phospholipid transfer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Titin, isoform CRA_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nterleukin-36 alph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1 of Alpha-1-antichymotryps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nnexin A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ellular retinoic acid-binding protein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ntileukoprotein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utative uncharacterized protein BUD2 OS=Candida albicans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soform 2A of Desmocollin-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1 of Carboxylesterase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asic salivary proline-rich protein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soform 1 of Extracellular matrix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onocyte differentiation antigen CD1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amylase 2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mmunoglobulin heavy variable 3-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laf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rnifin-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a-DK"/>
              </w:rPr>
              <w:t>-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2-macroglobulin-like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Isoform 2 of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ell division control protein 42 homolog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Isoform 1 of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Alpha-1-antitrypsin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 FAM3D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ubulin beta-4B cha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Histat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eukocyte elastase inhibitor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WAP four-disulfide core domain protein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hioredoxin</w:t>
            </w:r>
          </w:p>
        </w:tc>
      </w:tr>
      <w:tr>
        <w:tblPrEx>
          <w:shd w:val="clear" w:color="auto" w:fill="cadfff"/>
        </w:tblPrEx>
        <w:trPr>
          <w:trHeight w:val="8769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ostanci et al. (2018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  <w:t>Actin</w:t>
            </w:r>
            <w:r>
              <w:rPr>
                <w:rFonts w:ascii="Times New Roman" w:hAnsi="Times New Roman"/>
                <w:sz w:val="16"/>
                <w:szCs w:val="16"/>
                <w:rtl w:val="0"/>
                <w:lang w:val="it-IT"/>
              </w:rPr>
              <w:t xml:space="preserve">, alpha cardiac muscle 1 </w:t>
            </w:r>
          </w:p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Short of Glucose-6-phosphate 1-dehydrogen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fil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ctin-related protein 2/3 complex subunit 1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Isoform 1 of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denylyl cyclase-associated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yeloid cell nuclear differentiation antige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GN-1L of Glycogen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Isoform 1 of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eutrophil gelatinase-associated lipocal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Vasodilator-stimulated phospho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denylyl cyclase-associated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 S100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A8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hymosin beta-4-like protein 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Histone H1.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s-ES_tradnl"/>
              </w:rPr>
              <w:t>Catal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Neutrophil collagen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-secretory ribonucle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eucine-rich alpha-2-glyco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1 of Phosphoglucomutase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Peptidoglycan recognition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Matrix metalloproteinase-9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Calponin-2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de-DE"/>
              </w:rPr>
              <w:t xml:space="preserve">Cysteine-rich secretory protein 3 </w:t>
            </w:r>
          </w:p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-S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at shock protein beta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P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olactin-inducible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rbonic anhydrase 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Desmogle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-C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istone H2A typ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Desmoglein-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-S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Isoform 1 of Long palate, lung and nasal epithelium carcinoma-associated protein 1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hioredoxin domain-containing protein 1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eta-2-microglobul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s-ES_tradnl"/>
              </w:rPr>
              <w:t>Peroxiredoxin-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-S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soform 2d of Voltage-dependent L-type calcium channel subunit beta-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Fatty acid-binding protein 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utative uncharacterized protein NCL1 OS=Candida albicans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-D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rnul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PI fold-containing family A member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DNA FLJ14473 fis, clone MAMMA1001080, highly similar to Homo sapiens SNC73 protein (SNC73) mRN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long of Serine protease inhibitor Kazal-type 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Deleted in malignant brain tumors 1 protein</w:t>
            </w:r>
          </w:p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Highest mean in H as comare to AgP: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xtracellular glycoprotein lacrit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1 of Alpha-1-antichymotryps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lmodulin-like protein 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I cytoskeletal 6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Liver carboxylesteras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nterleukin-36 alph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ntileukoprotein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nnexin A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soform 1 of Extracellular matrix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mall proline-rich protein 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1 of Carboxylesterase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ellular retinoic acid-binding protein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Histat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laf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amylase 2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rnifin-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ecretoglobin family 3A member 1</w:t>
            </w:r>
          </w:p>
        </w:tc>
      </w:tr>
      <w:tr>
        <w:tblPrEx>
          <w:shd w:val="clear" w:color="auto" w:fill="cadfff"/>
        </w:tblPrEx>
        <w:trPr>
          <w:trHeight w:val="8769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ostanci et al. (2018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de-DE"/>
              </w:rPr>
              <w:t xml:space="preserve">Isoform 1 of Serpin </w:t>
            </w:r>
          </w:p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soform 2A of Desmocollin-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2-macroglobulin-like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mmunoglobulin heavy variable 3-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istone H2A typ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rnul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utative uncharacterized protein BUD2 OS=Candida albicans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at shock protein beta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zr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 FAM3D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Titin, isoform CRA_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asic salivary proline-rich protein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PARC-like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igger transposable element-derived protein 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1 of Interleukin-1 receptor antagonist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a-DK"/>
              </w:rPr>
              <w:t>-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Protein-glutamine gamma-glutamyltransferase 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WAP four-disulfide core domain protein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Mucin-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Long palate, lung and nasal epithelium carcinoma-associated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long of Serine protease inhibitor Kazal-type 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Fatty acid-binding protein 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hioredox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eukocyte elastase inhibitor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-S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Desmogle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rbonic anhydrase 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onocyte differentiation antigen CD1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mmunoglobulin lambda-like polypeptid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-C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thepsin 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Cysteine-rich secretory protein 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Lactotransferr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Deleted in malignant brain tumors 1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Desmoglein-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allikrein-1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GFc-binding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-S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lactin-inducible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amylas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soform 2d of Voltage-dependent L-type calcium channel subunit beta-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DNA, FLJ93744, highly similar to Homo sapiens ker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 6E (KRT6E), mRNA</w:t>
            </w:r>
          </w:p>
        </w:tc>
      </w:tr>
      <w:tr>
        <w:tblPrEx>
          <w:shd w:val="clear" w:color="auto" w:fill="cadfff"/>
        </w:tblPrEx>
        <w:trPr>
          <w:trHeight w:val="739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ostanci et al. (2018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Long palate, lung and nasal epithelium carcinoma-associated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long of Serine protease inhibitor Kazal-type 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Fatty acid-binding protein 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hioredox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Leukocyte elastase inhibitor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S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Desmogle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arbonic anhydrase 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onocyte differentiation antigen CD1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mmunoglobulin lambda-like polypeptid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-C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thepsin 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Cysteine-rich secretory protein 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it-IT"/>
              </w:rPr>
              <w:t>Lactotransferr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1 of Deleted in malignant brain tumors 1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Desmoglein-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Kallikre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1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IgGFc-binding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-S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Prolactin-inducible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Alpha-amylase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soform 2d of Voltage-dependent L-type calcium channel subunit beta-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cDNA, FLJ93744, highly similar to Homo sapiens </w:t>
            </w: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ker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 6E (KRT6E), mRNA</w:t>
            </w:r>
          </w:p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Highest mean in H as compared to G: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lmodulin-like protein 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Lipocal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soform 2d of Voltage-dependent L-type calcium channel subunit beta-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rnifin-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1 of Carboxylesterase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-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Isoform 1 of Extracellular matrix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 heavy chain V-III region JO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ntileukoprotein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Isoform 1 of Kallikrein-1</w:t>
            </w:r>
          </w:p>
        </w:tc>
      </w:tr>
      <w:tr>
        <w:tblPrEx>
          <w:shd w:val="clear" w:color="auto" w:fill="cadfff"/>
        </w:tblPrEx>
        <w:trPr>
          <w:trHeight w:val="59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ertens et al.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018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/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mopex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 (HEMO)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α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a-DK"/>
              </w:rPr>
              <w:t>-fibrinoge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(FIBA)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Apolipoprotein H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APOH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) (only in CP)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da-DK"/>
              </w:rPr>
              <w:t>Plasminogen (PLMN)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de-DE"/>
              </w:rPr>
              <w:t>Apolipoprotein H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(APOH)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(only vs CP)</w:t>
            </w:r>
          </w:p>
        </w:tc>
      </w:tr>
      <w:tr>
        <w:tblPrEx>
          <w:shd w:val="clear" w:color="auto" w:fill="cadfff"/>
        </w:tblPrEx>
        <w:trPr>
          <w:trHeight w:val="667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hin et al.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019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44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g/mL (ELISA)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lactin-inducible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Protein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100-A8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(verified with ELISA)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nterferon-induced very large GTPas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Protein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100-A9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(verified with ELISA)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Complement C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thelicidin antimicrobial peptid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yosin-9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yeloperoxid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Fibrinogen beta cha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Ig kappa chain V-III region B6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Fibrinogen gamma cha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hospholipase B-lik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ransaldol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Vasodilator-stimulated phospho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actin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Kaliocin-1 (Fragment)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esmoplak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1B-glyco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runcated apolipoprotein A-I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Vitronect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a-DK"/>
              </w:rPr>
              <w:t>Fibrinogen alpha cha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Neutrophil defens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alectin-3-binding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c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, aortic smooth muscl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-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nl-NL"/>
              </w:rPr>
              <w:t>Golgin subfamily A member 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aptoglob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at shock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 70 kDa protein 1A/1B, Isoform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OTE ankyrin domain family member I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grammed cell death 6-interacting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Ras-related protein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Tab-1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PARC-like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Tropomyosin alpha-3 chain, Isoform 4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Zinc-alpha-2-glyco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rbonic anhydrase 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Ig mu chain C regio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PI fold-containing family B member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mmunoglobulin J cha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 (Fragment)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-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allikre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Lactoperoxid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 S100-A6 (Fragment)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utative DNA-binding protein inhibitor ID-2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2-macroglobulin-like protein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Gelsol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eta-2-microglobulin form pI 5.3 (Fragment)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Ig lambda chain V-IV region Hil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Uncharacterized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nstitutive coactivator of peroxisome proliferator-activated receptor gamm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Protein disulfide-isomer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eptidyl-prolyl cis-trans isomerase 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Fructose-bisphosphate aldol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lutamine--fructose-6-phosphate aminotransferase [isomerizing]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s-ES_tradnl"/>
              </w:rPr>
              <w:t>Peroxiredoxin-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mopex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8 kDa glucose-regulated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Ig lambda chain V-III region SH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oly [ADP-ribose] polymerase 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Ig kappa chain V-III region GOL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thepsin G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ucleobindin-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hosphoglycerate mutas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Sperm flagellar protein 2, Isoform 2 of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ridging integrator 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oublesex- and mab-3-related transcription factor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eutrophil gelatinase-associated lipocal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iled-coil domain-containing protein 17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 YIPF6 (Fragment)</w:t>
            </w:r>
          </w:p>
        </w:tc>
      </w:tr>
      <w:tr>
        <w:tblPrEx>
          <w:shd w:val="clear" w:color="auto" w:fill="cadfff"/>
        </w:tblPrEx>
        <w:trPr>
          <w:trHeight w:val="109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ang et al.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019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1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 (peaks)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pt-PT"/>
              </w:rPr>
              <w:t>1044.0 Da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de-DE"/>
              </w:rPr>
              <w:t>1122.0 Da (segment of immunoglobulin kappa variable 4</w:t>
            </w:r>
            <w:r>
              <w:rPr>
                <w:rFonts w:ascii="Times New Roman" w:hAnsi="Times New Roman" w:hint="default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1)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1147.1 Da (haptoglobin)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1583.9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434.4 Da 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1044.0 Da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122.0 Da (segment of immunoglobulin kappa variable 4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)</w:t>
            </w:r>
          </w:p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Higher than CP: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1836.4Da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1858.4 Da</w:t>
            </w:r>
          </w:p>
          <w:p>
            <w:pPr>
              <w:pStyle w:val="Stile tabella 1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Higher than G: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918.2 Da</w:t>
            </w:r>
          </w:p>
        </w:tc>
      </w:tr>
      <w:tr>
        <w:tblPrEx>
          <w:shd w:val="clear" w:color="auto" w:fill="cadfff"/>
        </w:tblPrEx>
        <w:trPr>
          <w:trHeight w:val="145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ntezack et al. (2020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17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 (peaks)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372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443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519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3550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6352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6735 Da 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12692 Da</w:t>
            </w:r>
          </w:p>
          <w:p>
            <w:pPr>
              <w:pStyle w:val="Stile tabella 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13461 Da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620 D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746 Da</w:t>
            </w:r>
          </w:p>
        </w:tc>
      </w:tr>
      <w:tr>
        <w:tblPrEx>
          <w:shd w:val="clear" w:color="auto" w:fill="cadfff"/>
        </w:tblPrEx>
        <w:trPr>
          <w:trHeight w:val="487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artenbach et al.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020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73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og2 transformed peak intensity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alivary acidic proline-rich phosphoprotein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ubmaxillary gland androgen-regulated protein 3B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-SA 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Alpha-2-macroglobulin-like protein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s-ES_tradnl"/>
              </w:rPr>
              <w:t xml:space="preserve">Metalloproteinase inhibitor 1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Apolipoprotein A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-I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Transthyretin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erum albumin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Hemopexin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s-ES_tradnl"/>
              </w:rPr>
              <w:t>Catalase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Annexin A1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Protein disulfide-isomerase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Cathepsin G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 cytoskeletal 1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P09972 Fructose-bisphosphate aldolase C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Keratin, type I cytoskeletal 10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Keratin, type I cytoskeletal 13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Matrix metalloproteinase-9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Keratin, type II cytoskeletal 4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Cofilin-1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Calmodulin-like protein 3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Leukocyte elastase inhibitor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Lipocal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-1 (Tear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lipocal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)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Protein S100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-A11 (Calgizzarin)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 cytoskeletal 9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Rho GDP-dissociation inhibitor 2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I cytoskeletal 2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nl-NL"/>
              </w:rPr>
              <w:t xml:space="preserve"> oral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Protein-glutamine gamma-glutamyltransferase E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BPI fold-containing family B member 1 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rnulin</w:t>
            </w:r>
          </w:p>
        </w:tc>
      </w:tr>
      <w:tr>
        <w:tblPrEx>
          <w:shd w:val="clear" w:color="auto" w:fill="cadfff"/>
        </w:tblPrEx>
        <w:trPr>
          <w:trHeight w:val="2080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rant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t al.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022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314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Ratio (periodontitis/health values)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ct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gamma 1 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ho GDP dissociation inhibitor beta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aemoglobin-beta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nl-NL"/>
              </w:rPr>
              <w:t>Talin-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nl-NL"/>
              </w:rPr>
              <w:t>Plastin-2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rbonic anhydrase 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filin 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100A12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Keratin 4 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yosin 9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yruvate kinase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rPr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Actin gamma 1 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ho GDP dissociation inhibitor beta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aemoglobin-beta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alin-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lastin-2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rbonic anhydrase 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filin 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100A12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yosin 9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1-acid glycoprotein 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100A8</w:t>
            </w:r>
          </w:p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rPr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H vs G: 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 type II cytoskeletal 4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yruvate kinase</w:t>
            </w:r>
          </w:p>
        </w:tc>
      </w:tr>
      <w:tr>
        <w:tblPrEx>
          <w:shd w:val="clear" w:color="auto" w:fill="cadfff"/>
        </w:tblPrEx>
        <w:trPr>
          <w:trHeight w:val="73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rant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t al. (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022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1-acid glycoprotein 1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100A8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100A9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MMP9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rPr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100A9</w:t>
            </w:r>
          </w:p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P9</w:t>
            </w:r>
          </w:p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95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sarin et al. (20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4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rmalized spectral counts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g/m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amylase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polipoprotein A-I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, Isoform of P0264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Cysteine-rich secretory  protein 3, Isoform of P54108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Alpha-enolase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Fibrinogen beta cha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, Isoform of P0267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Fibrinogen gamma cha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, Isoform of P02679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moglobin subunit alph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moglobin subunit beta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at shock protein beta-1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, Isoform of P0479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 gamma-1 chain C region, Isoform of P0185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 gamma-2 chain C region (Fragment), Isoform of P01859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 gamma-4 chain C region (Fragment), Isoform of P0186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fr-FR"/>
              </w:rPr>
              <w:t>Ig mu chain C regio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 (Fragment), Isoform of P0187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 lambda-2 chain C regions (Fragment), Isoform of P0CG05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 cytoskeletal 10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I cytoskeletal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 cytoskeletal 9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Lactoperoxidase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, Isoform of P22079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filin-1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 (Fragment), Isoform of P0773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olactin-inducible prote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1-antitryps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, Isoform of P01009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ubmaxillary gland androgen-regulated protein 3B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Vimentin, Isoform of P08670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nl-NL"/>
              </w:rPr>
              <w:t>Zymogen granule protein 16 homolog B</w:t>
            </w:r>
          </w:p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lpha-2-macroglobul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ctin, cytoplasmic 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PI fold-containing family A member 2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-S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GFc-binding prote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, Isoform of Q9Y6R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soform Long of Glucose-6-phosphate 1-dehydrogenase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, Isoform of P11413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Glutathione S-transferase P, Isoform of P09211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emopex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 alpha-1 chain C regio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 alpha-2 chain C region (Fragment), Isoform of P0187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g alpha-2 chain C region (Fragment), Isoform of P01877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mmunoglobulin J chain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 cytoskeletal 13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>, Isoform of P13646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eratin, type II cytoskeletal 4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Lactotransferri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de-DE"/>
              </w:rPr>
              <w:t xml:space="preserve"> (Fragment), Isoform of P02788</w:t>
            </w:r>
          </w:p>
          <w:p>
            <w:pPr>
              <w:pStyle w:val="Stile tabella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eptidyl-prolyl cis-trans isomerase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nl-NL"/>
              </w:rPr>
              <w:t>, Isof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ff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omano et al. (20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07"/>
            <w:tcBorders>
              <w:top w:val="nil"/>
              <w:left w:val="nil"/>
              <w:bottom w:val="nil"/>
              <w:right w:val="nil"/>
            </w:tcBorders>
            <w:shd w:val="clear" w:color="auto" w:fill="ff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510"/>
            <w:tcBorders>
              <w:top w:val="nil"/>
              <w:left w:val="nil"/>
              <w:bottom w:val="nil"/>
              <w:right w:val="nil"/>
            </w:tcBorders>
            <w:shd w:val="clear" w:color="auto" w:fill="ff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1"/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it-IT"/>
              </w:rPr>
              <w:t>NR</w:t>
            </w:r>
          </w:p>
        </w:tc>
        <w:tc>
          <w:tcPr>
            <w:tcW w:type="dxa" w:w="3042"/>
            <w:tcBorders>
              <w:top w:val="nil"/>
              <w:left w:val="nil"/>
              <w:bottom w:val="nil"/>
              <w:right w:val="nil"/>
            </w:tcBorders>
            <w:shd w:val="clear" w:color="auto" w:fill="ff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924"/>
            <w:tcBorders>
              <w:top w:val="nil"/>
              <w:left w:val="nil"/>
              <w:bottom w:val="nil"/>
              <w:right w:val="nil"/>
            </w:tcBorders>
            <w:shd w:val="clear" w:color="auto" w:fill="ff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82"/>
            <w:tcBorders>
              <w:top w:val="nil"/>
              <w:left w:val="nil"/>
              <w:bottom w:val="nil"/>
              <w:right w:val="nil"/>
            </w:tcBorders>
            <w:shd w:val="clear" w:color="auto" w:fill="ff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ystatin SN (CST1)</w:t>
            </w:r>
          </w:p>
        </w:tc>
      </w:tr>
    </w:tbl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ind w:left="432" w:hanging="432"/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ind w:left="324" w:hanging="324"/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ind w:left="216" w:hanging="216"/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ind w:left="108" w:hanging="108"/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p>
      <w:pPr>
        <w:pStyle w:val="Di default"/>
        <w:jc w:val="both"/>
      </w:pPr>
      <w:r>
        <w:rPr>
          <w:rFonts w:ascii="Times New Roman" w:hAnsi="Times New Roman"/>
          <w:sz w:val="16"/>
          <w:szCs w:val="16"/>
          <w:u w:color="000000"/>
          <w:rtl w:val="0"/>
          <w:lang w:val="it-IT"/>
        </w:rPr>
        <w:t xml:space="preserve">Da, Dalton; ELISA, </w:t>
      </w:r>
      <w:r>
        <w:rPr>
          <w:rFonts w:ascii="Times New Roman" w:hAnsi="Times New Roman"/>
          <w:sz w:val="16"/>
          <w:szCs w:val="16"/>
          <w:rtl w:val="0"/>
          <w:lang w:val="en-US"/>
        </w:rPr>
        <w:t>enzyme</w:t>
      </w:r>
      <w:r>
        <w:rPr>
          <w:rFonts w:ascii="Times New Roman" w:hAnsi="Times New Roman"/>
          <w:outline w:val="0"/>
          <w:color w:val="3c4043"/>
          <w:sz w:val="16"/>
          <w:szCs w:val="16"/>
          <w:u w:color="3c4043"/>
          <w:rtl w:val="0"/>
          <w:lang w:val="en-US"/>
          <w14:textFill>
            <w14:solidFill>
              <w14:srgbClr w14:val="3C4043"/>
            </w14:solidFill>
          </w14:textFill>
        </w:rPr>
        <w:t>-l</w:t>
      </w:r>
      <w:r>
        <w:rPr>
          <w:rFonts w:ascii="Times New Roman" w:hAnsi="Times New Roman"/>
          <w:sz w:val="16"/>
          <w:szCs w:val="16"/>
          <w:rtl w:val="0"/>
          <w:lang w:val="en-US"/>
        </w:rPr>
        <w:t>inked immunosorbent essay; nLC-MS/MS</w:t>
      </w:r>
      <w:r>
        <w:rPr>
          <w:rFonts w:ascii="Times New Roman" w:hAnsi="Times New Roman"/>
          <w:sz w:val="16"/>
          <w:szCs w:val="16"/>
          <w:rtl w:val="0"/>
          <w:lang w:val="it-IT"/>
        </w:rPr>
        <w:t xml:space="preserve">, nano-liquid chromatography - tandem mass spectrometry; </w:t>
      </w:r>
      <w:r>
        <w:rPr>
          <w:rFonts w:ascii="Times New Roman" w:hAnsi="Times New Roman"/>
          <w:sz w:val="16"/>
          <w:szCs w:val="16"/>
          <w:u w:color="000000"/>
          <w:rtl w:val="0"/>
          <w:lang w:val="it-IT"/>
        </w:rPr>
        <w:t xml:space="preserve">NR, not reported </w:t>
      </w:r>
    </w:p>
    <w:sectPr>
      <w:headerReference w:type="default" r:id="rId4"/>
      <w:footerReference w:type="default" r:id="rId5"/>
      <w:pgSz w:w="16840" w:h="11900" w:orient="landscape"/>
      <w:pgMar w:top="1134" w:right="1134" w:bottom="1134" w:left="1134" w:header="709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 Neue Medium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Stile tabella 1">
    <w:name w:val="Stile tabella 1"/>
    <w:next w:val="Stile tabella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Stile tabella 2">
    <w:name w:val="Stile tabella 2"/>
    <w:next w:val="Stile tabella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5">
    <w:name w:val="Table Style 5"/>
    <w:next w:val="Table Style 5"/>
    <w:pPr>
      <w:keepNext w:val="0"/>
      <w:keepLines w:val="1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 Medium" w:cs="Arial Unicode MS" w:hAnsi="Helvetica Neue Medium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929292"/>
      <w:spacing w:val="0"/>
      <w:kern w:val="0"/>
      <w:position w:val="0"/>
      <w:sz w:val="20"/>
      <w:szCs w:val="20"/>
      <w:u w:val="none" w:color="929292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929292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